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0D734" w14:textId="77777777" w:rsidR="001F1827" w:rsidRDefault="001F1827" w:rsidP="001F1827">
      <w:r>
        <w:rPr>
          <w:b/>
          <w:bCs/>
        </w:rPr>
        <w:t>Supplementary Material 3</w:t>
      </w:r>
      <w:r w:rsidRPr="00DF2EDF">
        <w:rPr>
          <w:b/>
          <w:bCs/>
        </w:rPr>
        <w:t xml:space="preserve">. </w:t>
      </w:r>
      <w:r w:rsidRPr="00DF2EDF">
        <w:t xml:space="preserve">Comparative list of </w:t>
      </w:r>
      <w:proofErr w:type="spellStart"/>
      <w:r w:rsidRPr="00DF2EDF">
        <w:t>Ariidae</w:t>
      </w:r>
      <w:proofErr w:type="spellEnd"/>
      <w:r w:rsidRPr="00DF2EDF">
        <w:t xml:space="preserve"> haplotypes from the coastal Amazon region from the </w:t>
      </w:r>
      <w:proofErr w:type="spellStart"/>
      <w:r>
        <w:t>Cytb</w:t>
      </w:r>
      <w:proofErr w:type="spellEnd"/>
      <w:r w:rsidRPr="00DF2EDF">
        <w:t xml:space="preserve"> mitochondrial gene and public database. </w:t>
      </w:r>
      <w:r w:rsidRPr="002764E5">
        <w:t xml:space="preserve">The numbering after each scientific name represents species individuals. </w:t>
      </w:r>
      <w:r w:rsidRPr="00DF2EDF">
        <w:t>GB = GenBank - National Center for Biotechnology Information.</w:t>
      </w:r>
    </w:p>
    <w:tbl>
      <w:tblPr>
        <w:tblW w:w="9214" w:type="dxa"/>
        <w:jc w:val="center"/>
        <w:tblLayout w:type="fixed"/>
        <w:tblLook w:val="0400" w:firstRow="0" w:lastRow="0" w:firstColumn="0" w:lastColumn="0" w:noHBand="0" w:noVBand="1"/>
      </w:tblPr>
      <w:tblGrid>
        <w:gridCol w:w="2056"/>
        <w:gridCol w:w="2056"/>
        <w:gridCol w:w="3543"/>
        <w:gridCol w:w="1559"/>
      </w:tblGrid>
      <w:tr w:rsidR="001F1827" w:rsidRPr="005123C0" w14:paraId="38C6A3A9" w14:textId="77777777" w:rsidTr="00A97ABE">
        <w:trPr>
          <w:trHeight w:val="300"/>
          <w:jc w:val="center"/>
        </w:trPr>
        <w:tc>
          <w:tcPr>
            <w:tcW w:w="20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ACC13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123C0">
              <w:rPr>
                <w:rFonts w:eastAsia="Arial" w:cs="Times New Roman"/>
                <w:b/>
                <w:color w:val="000000"/>
                <w:szCs w:val="24"/>
              </w:rPr>
              <w:t>Haplotype code and frequency of occurrence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DB80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123C0">
              <w:rPr>
                <w:rFonts w:eastAsia="Arial" w:cs="Times New Roman"/>
                <w:b/>
                <w:color w:val="000000"/>
                <w:szCs w:val="24"/>
              </w:rPr>
              <w:t>Haplotype</w:t>
            </w:r>
          </w:p>
          <w:p w14:paraId="4C096BA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123C0">
              <w:rPr>
                <w:rFonts w:eastAsia="Arial" w:cs="Times New Roman"/>
                <w:b/>
                <w:color w:val="000000"/>
                <w:szCs w:val="24"/>
              </w:rPr>
              <w:t>(based on morphology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4160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123C0">
              <w:rPr>
                <w:rFonts w:eastAsia="Arial" w:cs="Times New Roman"/>
                <w:b/>
                <w:color w:val="000000"/>
                <w:szCs w:val="24"/>
              </w:rPr>
              <w:t>Species identified and GB deposit nu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EBA8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123C0">
              <w:rPr>
                <w:rFonts w:eastAsia="Arial" w:cs="Times New Roman"/>
                <w:b/>
                <w:color w:val="000000"/>
                <w:szCs w:val="24"/>
              </w:rPr>
              <w:t>Similarity GB</w:t>
            </w:r>
          </w:p>
        </w:tc>
      </w:tr>
      <w:tr w:rsidR="001F1827" w:rsidRPr="005123C0" w14:paraId="76440F1F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7816356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 (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CCA504" w14:textId="5B756DAD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phrygiat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1F1827" w:rsidRPr="005123C0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E3954C" w14:textId="311F8C08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  <w:lang w:val="pt-BR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quadriscuti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="001F1827"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="001F1827" w:rsidRPr="005123C0">
              <w:rPr>
                <w:rFonts w:eastAsia="Arial" w:cs="Times New Roman"/>
                <w:color w:val="000000"/>
                <w:szCs w:val="24"/>
                <w:lang w:val="pt-BR"/>
              </w:rPr>
              <w:t>AY688670.1</w:t>
            </w:r>
            <w:r w:rsidR="001F1827"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/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luniscuti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="001F1827"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="001F1827" w:rsidRPr="005123C0">
              <w:rPr>
                <w:rFonts w:eastAsia="Arial" w:cs="Times New Roman"/>
                <w:color w:val="000000"/>
                <w:szCs w:val="24"/>
                <w:lang w:val="pt-BR"/>
              </w:rPr>
              <w:t>MH324935.1</w:t>
            </w:r>
            <w:r w:rsidR="001F1827"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E34E6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72% / 99.51%</w:t>
            </w:r>
          </w:p>
        </w:tc>
      </w:tr>
      <w:tr w:rsidR="001F1827" w:rsidRPr="005123C0" w14:paraId="437760A0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C051791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65E087" w14:textId="0FED565A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phrygiat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1F1827" w:rsidRPr="005123C0">
              <w:rPr>
                <w:rFonts w:eastAsia="Arial" w:cs="Times New Roman"/>
                <w:color w:val="000000"/>
                <w:szCs w:val="24"/>
              </w:rPr>
              <w:t>6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63867E" w14:textId="51D41F99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  <w:lang w:val="pt-BR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lun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FJ626172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 xml:space="preserve">) </w:t>
            </w:r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/ </w:t>
            </w:r>
            <w:proofErr w:type="spellStart"/>
            <w:r w:rsidR="00C021F1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quadr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AY688670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2B556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71% / 99.43%</w:t>
            </w:r>
          </w:p>
        </w:tc>
      </w:tr>
      <w:tr w:rsidR="001F1827" w:rsidRPr="005123C0" w14:paraId="028E3EE1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5C2B3A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3 (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735CEC" w14:textId="39B2E97C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phrygiat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1F1827" w:rsidRPr="005123C0">
              <w:rPr>
                <w:rFonts w:eastAsia="Arial" w:cs="Times New Roman"/>
                <w:color w:val="000000"/>
                <w:szCs w:val="24"/>
              </w:rPr>
              <w:t>7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C08D3F" w14:textId="4215A2E8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  <w:lang w:val="pt-BR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lun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FJ626172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/ </w:t>
            </w:r>
            <w:proofErr w:type="spellStart"/>
            <w:r w:rsidR="00C021F1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quadr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AY688670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F7769C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57% / 99.29%</w:t>
            </w:r>
          </w:p>
        </w:tc>
      </w:tr>
      <w:tr w:rsidR="001F1827" w:rsidRPr="005123C0" w14:paraId="66179D46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60EE92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4 (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122AA0" w14:textId="5B4BF30C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rugispini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1F1827"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F9F6DE" w14:textId="2D9466DA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rugispinis</w:t>
            </w:r>
            <w:proofErr w:type="spellEnd"/>
          </w:p>
          <w:p w14:paraId="44808C1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AY688668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8A7E2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1F1827" w:rsidRPr="005123C0" w14:paraId="5F2176AA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2F97C3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5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1F3880" w14:textId="4656CFB6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quadriscuti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1F1827"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C75D44" w14:textId="2D3DEAFE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  <w:lang w:val="pt-BR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lun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MH324935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 xml:space="preserve">) </w:t>
            </w:r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/ </w:t>
            </w:r>
            <w:proofErr w:type="spellStart"/>
            <w:r w:rsidR="00C021F1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quadr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MH340487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51E09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67% / 99.67%</w:t>
            </w:r>
          </w:p>
        </w:tc>
      </w:tr>
      <w:tr w:rsidR="001F1827" w:rsidRPr="005123C0" w14:paraId="16033BB3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D23CF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6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7A7899" w14:textId="57F95C44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quadriscuti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1F1827" w:rsidRPr="005123C0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715263" w14:textId="2D108B69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  <w:lang w:val="pt-BR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lun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MH324935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/ </w:t>
            </w:r>
            <w:proofErr w:type="spellStart"/>
            <w:r w:rsidR="00C021F1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quadr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MH340487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725A6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34% / 99.34%</w:t>
            </w:r>
          </w:p>
        </w:tc>
      </w:tr>
      <w:tr w:rsidR="001F1827" w:rsidRPr="005123C0" w14:paraId="2F07CCA6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515F56E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7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7547AB" w14:textId="005498F7" w:rsidR="001F1827" w:rsidRPr="005123C0" w:rsidRDefault="00C021F1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>quadriscutis</w:t>
            </w:r>
            <w:proofErr w:type="spellEnd"/>
            <w:r w:rsidR="001F1827"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1F1827" w:rsidRPr="005123C0">
              <w:rPr>
                <w:rFonts w:eastAsia="Arial" w:cs="Times New Roman"/>
                <w:color w:val="000000"/>
                <w:szCs w:val="24"/>
              </w:rPr>
              <w:t>5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4B2244" w14:textId="7AA424ED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  <w:lang w:val="pt-BR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lun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MH324935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/ </w:t>
            </w:r>
            <w:proofErr w:type="spellStart"/>
            <w:r w:rsidR="00C021F1">
              <w:rPr>
                <w:rFonts w:eastAsia="Arial" w:cs="Times New Roman"/>
                <w:i/>
                <w:color w:val="000000"/>
                <w:szCs w:val="24"/>
                <w:lang w:val="pt-BR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>quadriscut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  <w:lang w:val="pt-BR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  <w:lang w:val="pt-BR"/>
              </w:rPr>
              <w:t>MH340487.1</w:t>
            </w:r>
            <w:r w:rsidRPr="005123C0">
              <w:rPr>
                <w:rFonts w:eastAsia="Arial" w:cs="Times New Roman"/>
                <w:iCs/>
                <w:color w:val="000000"/>
                <w:szCs w:val="24"/>
                <w:lang w:val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6E7EEB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51% / 99.51%</w:t>
            </w:r>
          </w:p>
        </w:tc>
      </w:tr>
      <w:tr w:rsidR="001F1827" w:rsidRPr="005123C0" w14:paraId="1D5C6081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42B686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8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6111B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F0731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187B1CD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KU668613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0DE02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1F1827" w:rsidRPr="005123C0" w14:paraId="208F3C89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BEEFAC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9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17437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83F54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2665CF2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KU668614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C9F38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1F1827" w:rsidRPr="005123C0" w14:paraId="17697ADE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2120EB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0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CC409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D81D6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1CECEC2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KU668614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2D92E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84%</w:t>
            </w:r>
          </w:p>
        </w:tc>
      </w:tr>
      <w:tr w:rsidR="001F1827" w:rsidRPr="005123C0" w14:paraId="74E345FA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49B4D0C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1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E79A4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5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1581B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181EE62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AY688673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6F8236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1F1827" w:rsidRPr="005123C0" w14:paraId="4D70C8C6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E008B7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2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F359FB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6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CFAE6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KU668613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6366F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34%</w:t>
            </w:r>
          </w:p>
        </w:tc>
      </w:tr>
      <w:tr w:rsidR="001F1827" w:rsidRPr="005123C0" w14:paraId="51C1F345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AD3279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3 (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A3FAD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agassizii </w:t>
            </w:r>
            <w:r w:rsidRPr="005123C0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DB0284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4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 xml:space="preserve">) </w:t>
            </w: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/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arenat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5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EFC57D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72% / 98.44%</w:t>
            </w:r>
          </w:p>
        </w:tc>
      </w:tr>
      <w:tr w:rsidR="001F1827" w:rsidRPr="005123C0" w14:paraId="363826F6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89E920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lastRenderedPageBreak/>
              <w:t>H14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5603D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DD55DE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arenat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5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 xml:space="preserve">) </w:t>
            </w: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/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4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3429E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72% / 98.44%</w:t>
            </w:r>
          </w:p>
        </w:tc>
      </w:tr>
      <w:tr w:rsidR="001F1827" w:rsidRPr="005123C0" w14:paraId="32B4A5C8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33B6D0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5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D19DB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9BA9CE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arenat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5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 xml:space="preserve">) </w:t>
            </w: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/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4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CE0C2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86% / 98.3%</w:t>
            </w:r>
          </w:p>
        </w:tc>
      </w:tr>
      <w:tr w:rsidR="001F1827" w:rsidRPr="005123C0" w14:paraId="68F9D9FF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748C84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6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38A88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A64796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arenat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5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 xml:space="preserve">) </w:t>
            </w: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/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4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15520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 / 98.44%</w:t>
            </w:r>
          </w:p>
        </w:tc>
      </w:tr>
      <w:tr w:rsidR="001F1827" w:rsidRPr="005123C0" w14:paraId="4461501D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42CEF9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7 (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F0598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A7A2E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arenat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5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 xml:space="preserve">) </w:t>
            </w:r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/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74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21525C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57% / 98.3%</w:t>
            </w:r>
          </w:p>
        </w:tc>
      </w:tr>
      <w:tr w:rsidR="001F1827" w:rsidRPr="005123C0" w14:paraId="2369E773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44B4751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8 (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FBE60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B3D70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264D34DC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KX099399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F1A59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1F1827" w:rsidRPr="005123C0" w14:paraId="5EEDE1D3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E0E1B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19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41345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8243F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2E769B26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KX099399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2AC5AB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83%</w:t>
            </w:r>
          </w:p>
        </w:tc>
      </w:tr>
      <w:tr w:rsidR="001F1827" w:rsidRPr="005123C0" w14:paraId="2047E579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6FD380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0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5BB00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5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7DA316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19E65DF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KX099395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AF471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1F1827" w:rsidRPr="005123C0" w14:paraId="7CD57E7D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13B26CE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1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4C6A2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903DCB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0B9F76D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MH733618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9E740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72%</w:t>
            </w:r>
          </w:p>
        </w:tc>
      </w:tr>
      <w:tr w:rsidR="001F1827" w:rsidRPr="005123C0" w14:paraId="285F22D1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56274B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2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24CC0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B3F4D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6DC3F2AE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MH733618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41E79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29%</w:t>
            </w:r>
          </w:p>
        </w:tc>
      </w:tr>
      <w:tr w:rsidR="001F1827" w:rsidRPr="005123C0" w14:paraId="7DBC1C7A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4C768E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3 (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10D3A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9507D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295B5A5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MH733618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A67AA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43%</w:t>
            </w:r>
          </w:p>
        </w:tc>
      </w:tr>
      <w:tr w:rsidR="001F1827" w:rsidRPr="005123C0" w14:paraId="57F2E988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49D5CEC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4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02931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D1AC8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23D4825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MH733618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9958D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15%</w:t>
            </w:r>
          </w:p>
        </w:tc>
      </w:tr>
      <w:tr w:rsidR="001F1827" w:rsidRPr="005123C0" w14:paraId="17246DEE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CF5D8AE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5 (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864F9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A95A6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</w:p>
          <w:p w14:paraId="78FD305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96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34C2DD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29%</w:t>
            </w:r>
          </w:p>
        </w:tc>
      </w:tr>
      <w:tr w:rsidR="001F1827" w:rsidRPr="005123C0" w14:paraId="6C7E74EC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B9A0E8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6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2C9E2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BAEAF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</w:p>
          <w:p w14:paraId="0FD41E0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96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90E3C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14%</w:t>
            </w:r>
          </w:p>
        </w:tc>
      </w:tr>
      <w:tr w:rsidR="001F1827" w:rsidRPr="005123C0" w14:paraId="1C9EC6D3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A586DB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7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7588D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10FF3B4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</w:p>
          <w:p w14:paraId="3C05186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96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871E36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15%</w:t>
            </w:r>
          </w:p>
        </w:tc>
      </w:tr>
      <w:tr w:rsidR="001F1827" w:rsidRPr="005123C0" w14:paraId="52BC542A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23E51E4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8 (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D84502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DC4BDF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</w:p>
          <w:p w14:paraId="4857847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96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8112D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99.14%</w:t>
            </w:r>
          </w:p>
        </w:tc>
      </w:tr>
      <w:tr w:rsidR="001F1827" w:rsidRPr="005123C0" w14:paraId="2092A2B1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DF5A07C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29 (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1A64A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parkeri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933513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parkeri</w:t>
            </w:r>
            <w:proofErr w:type="spellEnd"/>
          </w:p>
          <w:p w14:paraId="686809EB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92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516B6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1F1827" w:rsidRPr="005123C0" w14:paraId="01A92233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4782A68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30 (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FFA3E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passany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3FEA1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passany</w:t>
            </w:r>
            <w:proofErr w:type="spellEnd"/>
          </w:p>
          <w:p w14:paraId="3104B3B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lastRenderedPageBreak/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93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C6FA211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lastRenderedPageBreak/>
              <w:t>100%</w:t>
            </w:r>
          </w:p>
        </w:tc>
      </w:tr>
      <w:tr w:rsidR="001F1827" w:rsidRPr="005123C0" w14:paraId="581403F2" w14:textId="77777777" w:rsidTr="00A97ABE">
        <w:trPr>
          <w:trHeight w:val="312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0919E99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H31 (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7E2387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123C0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35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25F670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123C0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123C0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</w:p>
          <w:p w14:paraId="2A6C2565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123C0">
              <w:rPr>
                <w:rFonts w:eastAsia="Arial" w:cs="Times New Roman"/>
                <w:color w:val="000000"/>
                <w:szCs w:val="24"/>
              </w:rPr>
              <w:t>DQ990490.1</w:t>
            </w:r>
            <w:r w:rsidRPr="005123C0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E34D2A" w14:textId="77777777" w:rsidR="001F1827" w:rsidRPr="005123C0" w:rsidRDefault="001F182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123C0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</w:tbl>
    <w:p w14:paraId="12E843E4" w14:textId="77777777" w:rsidR="001F1827" w:rsidRDefault="001F1827" w:rsidP="001F1827">
      <w:pPr>
        <w:rPr>
          <w:b/>
          <w:bCs/>
        </w:rPr>
      </w:pPr>
    </w:p>
    <w:p w14:paraId="683581FB" w14:textId="77777777" w:rsidR="007C1425" w:rsidRDefault="007C1425"/>
    <w:sectPr w:rsidR="007C14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0A7"/>
    <w:rsid w:val="001F1827"/>
    <w:rsid w:val="005D4FDA"/>
    <w:rsid w:val="007C1425"/>
    <w:rsid w:val="00C021F1"/>
    <w:rsid w:val="00C710A7"/>
    <w:rsid w:val="00D4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D9B65A-A842-44B2-9218-5DE21F1B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82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Lutz</dc:creator>
  <cp:keywords/>
  <dc:description/>
  <cp:lastModifiedBy>Italo Lutz</cp:lastModifiedBy>
  <cp:revision>3</cp:revision>
  <dcterms:created xsi:type="dcterms:W3CDTF">2024-01-25T23:14:00Z</dcterms:created>
  <dcterms:modified xsi:type="dcterms:W3CDTF">2024-01-27T09:22:00Z</dcterms:modified>
</cp:coreProperties>
</file>